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DEB" w:rsidRPr="00F45331" w:rsidRDefault="009D3DEB" w:rsidP="009D3DEB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 w:rsidRPr="00F45331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Pr="00F45331">
        <w:rPr>
          <w:rFonts w:ascii="Times New Roman" w:hAnsi="Times New Roman"/>
          <w:b/>
          <w:sz w:val="24"/>
          <w:szCs w:val="24"/>
          <w:lang w:val="en-US"/>
        </w:rPr>
        <w:t>G</w:t>
      </w:r>
      <w:r w:rsidRPr="00F45331">
        <w:rPr>
          <w:rFonts w:ascii="Times New Roman" w:hAnsi="Times New Roman"/>
          <w:sz w:val="24"/>
          <w:szCs w:val="24"/>
          <w:lang w:val="en-US"/>
        </w:rPr>
        <w:t>α</w:t>
      </w:r>
      <w:proofErr w:type="spellEnd"/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 transcript levels during </w:t>
      </w:r>
      <w:proofErr w:type="spellStart"/>
      <w:r w:rsidRPr="00F45331">
        <w:rPr>
          <w:rFonts w:ascii="Times New Roman" w:hAnsi="Times New Roman"/>
          <w:b/>
          <w:sz w:val="24"/>
          <w:szCs w:val="24"/>
          <w:lang w:val="en-US"/>
        </w:rPr>
        <w:t>osteoclast</w:t>
      </w:r>
      <w:proofErr w:type="spellEnd"/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 differentiation</w:t>
      </w:r>
      <w:r w:rsidRPr="00F45331" w:rsidDel="00CB1C0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9D3DEB" w:rsidRPr="00F45331" w:rsidRDefault="009D3DEB" w:rsidP="009D3DEB">
      <w:pPr>
        <w:tabs>
          <w:tab w:val="left" w:pos="3445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H3K27ac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ChIP-seq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analyses at the </w:t>
      </w:r>
      <w:proofErr w:type="spellStart"/>
      <w:r w:rsidRPr="00F45331">
        <w:rPr>
          <w:rFonts w:ascii="Times New Roman" w:hAnsi="Times New Roman"/>
          <w:i/>
          <w:sz w:val="24"/>
          <w:szCs w:val="24"/>
          <w:lang w:val="en-US"/>
        </w:rPr>
        <w:t>Gna11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F45331">
        <w:rPr>
          <w:rFonts w:ascii="Times New Roman" w:hAnsi="Times New Roman"/>
          <w:i/>
          <w:sz w:val="24"/>
          <w:szCs w:val="24"/>
          <w:lang w:val="en-US"/>
        </w:rPr>
        <w:t>Gna14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loci. The y axis corresponds to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ChIP-seq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signal intensity in a range of 0 to 52 (Read </w:t>
      </w:r>
      <w:proofErr w:type="gramStart"/>
      <w:r w:rsidRPr="00F45331">
        <w:rPr>
          <w:rFonts w:ascii="Times New Roman" w:hAnsi="Times New Roman"/>
          <w:sz w:val="24"/>
          <w:szCs w:val="24"/>
          <w:lang w:val="en-US"/>
        </w:rPr>
        <w:t>Per</w:t>
      </w:r>
      <w:proofErr w:type="gramEnd"/>
      <w:r w:rsidRPr="00F45331">
        <w:rPr>
          <w:rFonts w:ascii="Times New Roman" w:hAnsi="Times New Roman"/>
          <w:sz w:val="24"/>
          <w:szCs w:val="24"/>
          <w:lang w:val="en-US"/>
        </w:rPr>
        <w:t xml:space="preserve"> Million, RPM).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Gα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gene bodies were shown as blue.</w:t>
      </w:r>
    </w:p>
    <w:p w:rsidR="009D3DEB" w:rsidRPr="00F45331" w:rsidRDefault="009D3DEB" w:rsidP="009D3DEB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 w:rsidRPr="00F45331">
        <w:rPr>
          <w:rFonts w:ascii="Times New Roman" w:hAnsi="Times New Roman"/>
          <w:b/>
          <w:sz w:val="24"/>
          <w:szCs w:val="24"/>
          <w:lang w:val="en-US"/>
        </w:rPr>
        <w:t>S2</w:t>
      </w:r>
      <w:proofErr w:type="spellEnd"/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. Bone analysis in 15-week-old </w:t>
      </w:r>
      <w:proofErr w:type="spellStart"/>
      <w:r w:rsidRPr="00F45331">
        <w:rPr>
          <w:rFonts w:ascii="Times New Roman" w:hAnsi="Times New Roman"/>
          <w:b/>
          <w:sz w:val="24"/>
          <w:szCs w:val="24"/>
          <w:lang w:val="en-US"/>
        </w:rPr>
        <w:t>Gα12</w:t>
      </w:r>
      <w:proofErr w:type="spellEnd"/>
      <w:r w:rsidRPr="00F4533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/-</w:t>
      </w:r>
      <w:r w:rsidRPr="00F45331">
        <w:rPr>
          <w:rFonts w:ascii="Times New Roman" w:hAnsi="Times New Roman"/>
          <w:b/>
          <w:sz w:val="24"/>
          <w:szCs w:val="24"/>
          <w:lang w:val="en-US"/>
        </w:rPr>
        <w:t xml:space="preserve"> male mice</w:t>
      </w:r>
    </w:p>
    <w:p w:rsidR="009D3DEB" w:rsidRPr="00F45331" w:rsidRDefault="009D3DEB" w:rsidP="009D3DEB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45331">
        <w:rPr>
          <w:rFonts w:ascii="Times New Roman" w:hAnsi="Times New Roman"/>
          <w:sz w:val="24"/>
          <w:szCs w:val="24"/>
          <w:lang w:val="en-US"/>
        </w:rPr>
        <w:t xml:space="preserve">Femurs from 15-week-old WT and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Gα12</w:t>
      </w:r>
      <w:proofErr w:type="spellEnd"/>
      <w:r w:rsidRPr="00F45331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F45331">
        <w:rPr>
          <w:rFonts w:ascii="Times New Roman" w:hAnsi="Times New Roman"/>
          <w:sz w:val="24"/>
          <w:szCs w:val="24"/>
          <w:lang w:val="en-US"/>
        </w:rPr>
        <w:t xml:space="preserve"> male mice were subjected to </w:t>
      </w:r>
      <w:r w:rsidRPr="00F45331">
        <w:rPr>
          <w:rFonts w:ascii="Times New Roman" w:hAnsi="Times New Roman"/>
          <w:sz w:val="24"/>
          <w:szCs w:val="24"/>
          <w:lang w:val="en-US"/>
        </w:rPr>
        <w:sym w:font="Symbol" w:char="F06D"/>
      </w:r>
      <w:r w:rsidRPr="00F45331">
        <w:rPr>
          <w:rFonts w:ascii="Times New Roman" w:hAnsi="Times New Roman"/>
          <w:sz w:val="24"/>
          <w:szCs w:val="24"/>
          <w:lang w:val="en-US"/>
        </w:rPr>
        <w:t xml:space="preserve">CT analysis. Left: representative coronal and horizontal images and three-dimensional images of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rabeculae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of WT and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Gα12</w:t>
      </w:r>
      <w:proofErr w:type="spellEnd"/>
      <w:r w:rsidRPr="00F45331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F45331">
        <w:rPr>
          <w:rFonts w:ascii="Times New Roman" w:hAnsi="Times New Roman"/>
          <w:sz w:val="24"/>
          <w:szCs w:val="24"/>
          <w:lang w:val="en-US"/>
        </w:rPr>
        <w:t xml:space="preserve"> mice are shown. Right: bone parameters of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rabecular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bone volume per tissue volume (BV/TV),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rabecular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thickness (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b.Th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rabecular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number (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b.N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), and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rabecular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 separation (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Tb.Sp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 xml:space="preserve">) were analyzed with a </w:t>
      </w:r>
      <w:r w:rsidRPr="00F45331">
        <w:rPr>
          <w:rFonts w:ascii="Times New Roman" w:hAnsi="Times New Roman"/>
          <w:sz w:val="24"/>
          <w:szCs w:val="24"/>
          <w:lang w:val="en-US"/>
        </w:rPr>
        <w:sym w:font="Symbol" w:char="F06D"/>
      </w:r>
      <w:r w:rsidRPr="00F45331">
        <w:rPr>
          <w:rFonts w:ascii="Times New Roman" w:hAnsi="Times New Roman"/>
          <w:sz w:val="24"/>
          <w:szCs w:val="24"/>
          <w:lang w:val="en-US"/>
        </w:rPr>
        <w:t xml:space="preserve">CT analysis program (n = 3 per group). Data are presented as means ± </w:t>
      </w:r>
      <w:proofErr w:type="spellStart"/>
      <w:r w:rsidRPr="00F45331">
        <w:rPr>
          <w:rFonts w:ascii="Times New Roman" w:hAnsi="Times New Roman"/>
          <w:sz w:val="24"/>
          <w:szCs w:val="24"/>
          <w:lang w:val="en-US"/>
        </w:rPr>
        <w:t>SDs</w:t>
      </w:r>
      <w:proofErr w:type="spellEnd"/>
      <w:r w:rsidRPr="00F45331">
        <w:rPr>
          <w:rFonts w:ascii="Times New Roman" w:hAnsi="Times New Roman"/>
          <w:sz w:val="24"/>
          <w:szCs w:val="24"/>
          <w:lang w:val="en-US"/>
        </w:rPr>
        <w:t>. **p &lt; 0.005</w:t>
      </w:r>
    </w:p>
    <w:p w:rsidR="00AE23F9" w:rsidRDefault="00AE23F9"/>
    <w:sectPr w:rsidR="00AE23F9" w:rsidSect="00AE2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proofState w:spelling="clean" w:grammar="clean"/>
  <w:defaultTabStop w:val="720"/>
  <w:characterSpacingControl w:val="doNotCompress"/>
  <w:compat/>
  <w:rsids>
    <w:rsidRoot w:val="009D3DEB"/>
    <w:rsid w:val="000017C1"/>
    <w:rsid w:val="00003FB1"/>
    <w:rsid w:val="000155BD"/>
    <w:rsid w:val="00026BFA"/>
    <w:rsid w:val="00033B7E"/>
    <w:rsid w:val="000343F3"/>
    <w:rsid w:val="00034D4D"/>
    <w:rsid w:val="000406A2"/>
    <w:rsid w:val="000418F9"/>
    <w:rsid w:val="0005606F"/>
    <w:rsid w:val="00060525"/>
    <w:rsid w:val="0006343E"/>
    <w:rsid w:val="00063C38"/>
    <w:rsid w:val="00074D5B"/>
    <w:rsid w:val="00076A7F"/>
    <w:rsid w:val="000771DC"/>
    <w:rsid w:val="00083721"/>
    <w:rsid w:val="00083F2D"/>
    <w:rsid w:val="00086722"/>
    <w:rsid w:val="00092DA7"/>
    <w:rsid w:val="0009578E"/>
    <w:rsid w:val="0009604E"/>
    <w:rsid w:val="00096F8F"/>
    <w:rsid w:val="000A2CEE"/>
    <w:rsid w:val="000A3C81"/>
    <w:rsid w:val="000A43B6"/>
    <w:rsid w:val="000A4A7F"/>
    <w:rsid w:val="000A55B3"/>
    <w:rsid w:val="000A7E9D"/>
    <w:rsid w:val="000B44CF"/>
    <w:rsid w:val="000B72E7"/>
    <w:rsid w:val="000C2394"/>
    <w:rsid w:val="000C3FC8"/>
    <w:rsid w:val="000C7319"/>
    <w:rsid w:val="000E5FDB"/>
    <w:rsid w:val="000E6DDC"/>
    <w:rsid w:val="000F182A"/>
    <w:rsid w:val="000F2592"/>
    <w:rsid w:val="000F3F3E"/>
    <w:rsid w:val="000F52A5"/>
    <w:rsid w:val="000F65B1"/>
    <w:rsid w:val="00101B62"/>
    <w:rsid w:val="001068B7"/>
    <w:rsid w:val="0012369B"/>
    <w:rsid w:val="0014148B"/>
    <w:rsid w:val="00143593"/>
    <w:rsid w:val="00144D5C"/>
    <w:rsid w:val="001464CA"/>
    <w:rsid w:val="0014675F"/>
    <w:rsid w:val="00160479"/>
    <w:rsid w:val="00160664"/>
    <w:rsid w:val="0016512F"/>
    <w:rsid w:val="00165F67"/>
    <w:rsid w:val="00167B70"/>
    <w:rsid w:val="00171B2F"/>
    <w:rsid w:val="00172631"/>
    <w:rsid w:val="0017725D"/>
    <w:rsid w:val="00190004"/>
    <w:rsid w:val="00190A19"/>
    <w:rsid w:val="001A7384"/>
    <w:rsid w:val="001B07D1"/>
    <w:rsid w:val="001B3B30"/>
    <w:rsid w:val="001B53D2"/>
    <w:rsid w:val="001B557A"/>
    <w:rsid w:val="001C1EC6"/>
    <w:rsid w:val="001C324E"/>
    <w:rsid w:val="001C40D6"/>
    <w:rsid w:val="001D3019"/>
    <w:rsid w:val="001D38B1"/>
    <w:rsid w:val="001D56C8"/>
    <w:rsid w:val="001E0B2F"/>
    <w:rsid w:val="001E5B9D"/>
    <w:rsid w:val="001E6253"/>
    <w:rsid w:val="001F60F7"/>
    <w:rsid w:val="00201FB4"/>
    <w:rsid w:val="00202963"/>
    <w:rsid w:val="0020767B"/>
    <w:rsid w:val="00214C62"/>
    <w:rsid w:val="00215156"/>
    <w:rsid w:val="00215AB1"/>
    <w:rsid w:val="00224605"/>
    <w:rsid w:val="00235ED5"/>
    <w:rsid w:val="002441AE"/>
    <w:rsid w:val="002463A0"/>
    <w:rsid w:val="002474B6"/>
    <w:rsid w:val="00254ABD"/>
    <w:rsid w:val="0025643D"/>
    <w:rsid w:val="00266099"/>
    <w:rsid w:val="0027188C"/>
    <w:rsid w:val="00271E9A"/>
    <w:rsid w:val="00273B50"/>
    <w:rsid w:val="00275F17"/>
    <w:rsid w:val="00277D3F"/>
    <w:rsid w:val="002812A7"/>
    <w:rsid w:val="00291BBF"/>
    <w:rsid w:val="00297927"/>
    <w:rsid w:val="002A22BC"/>
    <w:rsid w:val="002A7A9A"/>
    <w:rsid w:val="002B4EDB"/>
    <w:rsid w:val="002C1345"/>
    <w:rsid w:val="002C24A7"/>
    <w:rsid w:val="002C306B"/>
    <w:rsid w:val="002D169B"/>
    <w:rsid w:val="002D2181"/>
    <w:rsid w:val="002D3C24"/>
    <w:rsid w:val="002D4B9D"/>
    <w:rsid w:val="002E0A37"/>
    <w:rsid w:val="002E0E13"/>
    <w:rsid w:val="002E1D78"/>
    <w:rsid w:val="002E2745"/>
    <w:rsid w:val="002E2E18"/>
    <w:rsid w:val="002E4533"/>
    <w:rsid w:val="002E45F8"/>
    <w:rsid w:val="002F2313"/>
    <w:rsid w:val="002F27D0"/>
    <w:rsid w:val="002F4A1C"/>
    <w:rsid w:val="0030125D"/>
    <w:rsid w:val="0030133A"/>
    <w:rsid w:val="00304CF2"/>
    <w:rsid w:val="003148BD"/>
    <w:rsid w:val="00322771"/>
    <w:rsid w:val="003254DE"/>
    <w:rsid w:val="00326F2D"/>
    <w:rsid w:val="003308F4"/>
    <w:rsid w:val="00336C6B"/>
    <w:rsid w:val="00344ABB"/>
    <w:rsid w:val="003511F7"/>
    <w:rsid w:val="00355020"/>
    <w:rsid w:val="00357322"/>
    <w:rsid w:val="003664D7"/>
    <w:rsid w:val="003717F5"/>
    <w:rsid w:val="00373C91"/>
    <w:rsid w:val="00374F0D"/>
    <w:rsid w:val="003810B7"/>
    <w:rsid w:val="0038202F"/>
    <w:rsid w:val="0038362F"/>
    <w:rsid w:val="00391BA7"/>
    <w:rsid w:val="00394108"/>
    <w:rsid w:val="00394DC3"/>
    <w:rsid w:val="003A2D8A"/>
    <w:rsid w:val="003A491E"/>
    <w:rsid w:val="003A5C69"/>
    <w:rsid w:val="003B7B0D"/>
    <w:rsid w:val="003C0D04"/>
    <w:rsid w:val="003C2C3F"/>
    <w:rsid w:val="003D378D"/>
    <w:rsid w:val="003D712B"/>
    <w:rsid w:val="003E02B5"/>
    <w:rsid w:val="003E20DF"/>
    <w:rsid w:val="003E4B01"/>
    <w:rsid w:val="003E55B7"/>
    <w:rsid w:val="003F1074"/>
    <w:rsid w:val="003F1776"/>
    <w:rsid w:val="004037A9"/>
    <w:rsid w:val="004044A6"/>
    <w:rsid w:val="00405AE6"/>
    <w:rsid w:val="004070F4"/>
    <w:rsid w:val="00412BD1"/>
    <w:rsid w:val="00412F09"/>
    <w:rsid w:val="004151F3"/>
    <w:rsid w:val="00416D11"/>
    <w:rsid w:val="00417840"/>
    <w:rsid w:val="00430B9F"/>
    <w:rsid w:val="00440A3B"/>
    <w:rsid w:val="00450A64"/>
    <w:rsid w:val="00453E4C"/>
    <w:rsid w:val="00460918"/>
    <w:rsid w:val="004628C1"/>
    <w:rsid w:val="00462FAC"/>
    <w:rsid w:val="0047079B"/>
    <w:rsid w:val="00474542"/>
    <w:rsid w:val="004765F7"/>
    <w:rsid w:val="00477092"/>
    <w:rsid w:val="00484940"/>
    <w:rsid w:val="004919C0"/>
    <w:rsid w:val="004A23F8"/>
    <w:rsid w:val="004A49CB"/>
    <w:rsid w:val="004A60CA"/>
    <w:rsid w:val="004A7861"/>
    <w:rsid w:val="004C0E8E"/>
    <w:rsid w:val="004C1394"/>
    <w:rsid w:val="004C617F"/>
    <w:rsid w:val="004E4576"/>
    <w:rsid w:val="004F1E76"/>
    <w:rsid w:val="00505AB1"/>
    <w:rsid w:val="00507325"/>
    <w:rsid w:val="005077F0"/>
    <w:rsid w:val="00511DB1"/>
    <w:rsid w:val="00520D60"/>
    <w:rsid w:val="00522DD7"/>
    <w:rsid w:val="00525925"/>
    <w:rsid w:val="0052662A"/>
    <w:rsid w:val="00532019"/>
    <w:rsid w:val="005357E2"/>
    <w:rsid w:val="00537090"/>
    <w:rsid w:val="005440E2"/>
    <w:rsid w:val="005500B5"/>
    <w:rsid w:val="00550CD8"/>
    <w:rsid w:val="00552276"/>
    <w:rsid w:val="005539B3"/>
    <w:rsid w:val="00561B3F"/>
    <w:rsid w:val="00562EE9"/>
    <w:rsid w:val="00563FFF"/>
    <w:rsid w:val="005679B3"/>
    <w:rsid w:val="0057286F"/>
    <w:rsid w:val="00572ADB"/>
    <w:rsid w:val="00583053"/>
    <w:rsid w:val="00585241"/>
    <w:rsid w:val="00586AEC"/>
    <w:rsid w:val="00592372"/>
    <w:rsid w:val="00593EA1"/>
    <w:rsid w:val="00597032"/>
    <w:rsid w:val="005A050E"/>
    <w:rsid w:val="005A218B"/>
    <w:rsid w:val="005A2C82"/>
    <w:rsid w:val="005A3D6A"/>
    <w:rsid w:val="005A6A9D"/>
    <w:rsid w:val="005A7095"/>
    <w:rsid w:val="005B5122"/>
    <w:rsid w:val="005B6158"/>
    <w:rsid w:val="005B71E1"/>
    <w:rsid w:val="005C247C"/>
    <w:rsid w:val="005C4BE9"/>
    <w:rsid w:val="005C670A"/>
    <w:rsid w:val="005D02D7"/>
    <w:rsid w:val="005E2CB2"/>
    <w:rsid w:val="005E34D0"/>
    <w:rsid w:val="005F7588"/>
    <w:rsid w:val="00607D94"/>
    <w:rsid w:val="00611DE7"/>
    <w:rsid w:val="00612FE1"/>
    <w:rsid w:val="00620CC9"/>
    <w:rsid w:val="00632E43"/>
    <w:rsid w:val="006401DD"/>
    <w:rsid w:val="0064663B"/>
    <w:rsid w:val="00650FFA"/>
    <w:rsid w:val="00653D45"/>
    <w:rsid w:val="00660438"/>
    <w:rsid w:val="006637F8"/>
    <w:rsid w:val="0066432D"/>
    <w:rsid w:val="00665766"/>
    <w:rsid w:val="00672485"/>
    <w:rsid w:val="006735A2"/>
    <w:rsid w:val="006755FE"/>
    <w:rsid w:val="006911CC"/>
    <w:rsid w:val="00691A2C"/>
    <w:rsid w:val="006947A5"/>
    <w:rsid w:val="0069581A"/>
    <w:rsid w:val="006A0819"/>
    <w:rsid w:val="006A6024"/>
    <w:rsid w:val="006B272A"/>
    <w:rsid w:val="006B3BA8"/>
    <w:rsid w:val="006B4264"/>
    <w:rsid w:val="006C2097"/>
    <w:rsid w:val="006C5CE4"/>
    <w:rsid w:val="006D2587"/>
    <w:rsid w:val="006D4AFE"/>
    <w:rsid w:val="006D7B96"/>
    <w:rsid w:val="006E510F"/>
    <w:rsid w:val="006F03FF"/>
    <w:rsid w:val="006F47C8"/>
    <w:rsid w:val="006F655B"/>
    <w:rsid w:val="006F7C09"/>
    <w:rsid w:val="00702BD5"/>
    <w:rsid w:val="00717785"/>
    <w:rsid w:val="007235C8"/>
    <w:rsid w:val="0072523D"/>
    <w:rsid w:val="007309D2"/>
    <w:rsid w:val="00731728"/>
    <w:rsid w:val="00734E2F"/>
    <w:rsid w:val="00734FC9"/>
    <w:rsid w:val="0074277F"/>
    <w:rsid w:val="007460EF"/>
    <w:rsid w:val="00746CEE"/>
    <w:rsid w:val="0074741F"/>
    <w:rsid w:val="007511F8"/>
    <w:rsid w:val="00752836"/>
    <w:rsid w:val="00755BB1"/>
    <w:rsid w:val="0075645A"/>
    <w:rsid w:val="0076338C"/>
    <w:rsid w:val="00763B1C"/>
    <w:rsid w:val="007649BC"/>
    <w:rsid w:val="00771754"/>
    <w:rsid w:val="007836A8"/>
    <w:rsid w:val="00785F61"/>
    <w:rsid w:val="007909DF"/>
    <w:rsid w:val="007A18DD"/>
    <w:rsid w:val="007B2155"/>
    <w:rsid w:val="007B72C4"/>
    <w:rsid w:val="007B7AFA"/>
    <w:rsid w:val="007C69CB"/>
    <w:rsid w:val="007D53E6"/>
    <w:rsid w:val="007D5F75"/>
    <w:rsid w:val="007E2B5D"/>
    <w:rsid w:val="007F1F3C"/>
    <w:rsid w:val="007F2515"/>
    <w:rsid w:val="007F2E50"/>
    <w:rsid w:val="007F3604"/>
    <w:rsid w:val="007F466D"/>
    <w:rsid w:val="008046D7"/>
    <w:rsid w:val="008122B5"/>
    <w:rsid w:val="00816899"/>
    <w:rsid w:val="00817052"/>
    <w:rsid w:val="00833006"/>
    <w:rsid w:val="0083319F"/>
    <w:rsid w:val="008404B4"/>
    <w:rsid w:val="00847B02"/>
    <w:rsid w:val="008559E6"/>
    <w:rsid w:val="008629F9"/>
    <w:rsid w:val="008632E2"/>
    <w:rsid w:val="00865AB2"/>
    <w:rsid w:val="0087253F"/>
    <w:rsid w:val="00873FE1"/>
    <w:rsid w:val="00875FE7"/>
    <w:rsid w:val="0088189F"/>
    <w:rsid w:val="0088290A"/>
    <w:rsid w:val="00886B37"/>
    <w:rsid w:val="00887336"/>
    <w:rsid w:val="00892A10"/>
    <w:rsid w:val="008937C5"/>
    <w:rsid w:val="008A3F4A"/>
    <w:rsid w:val="008A783E"/>
    <w:rsid w:val="008B2AA0"/>
    <w:rsid w:val="008B5B5C"/>
    <w:rsid w:val="008B678B"/>
    <w:rsid w:val="008B74DD"/>
    <w:rsid w:val="008B76E8"/>
    <w:rsid w:val="008D0FE3"/>
    <w:rsid w:val="008D6D95"/>
    <w:rsid w:val="008D74ED"/>
    <w:rsid w:val="00910E29"/>
    <w:rsid w:val="0091214A"/>
    <w:rsid w:val="00913D8E"/>
    <w:rsid w:val="00925111"/>
    <w:rsid w:val="00926777"/>
    <w:rsid w:val="00931F50"/>
    <w:rsid w:val="00937109"/>
    <w:rsid w:val="0094545E"/>
    <w:rsid w:val="009463D8"/>
    <w:rsid w:val="00954669"/>
    <w:rsid w:val="0095589C"/>
    <w:rsid w:val="009603D8"/>
    <w:rsid w:val="0096313C"/>
    <w:rsid w:val="00964AD9"/>
    <w:rsid w:val="00971B98"/>
    <w:rsid w:val="00976F30"/>
    <w:rsid w:val="0098014E"/>
    <w:rsid w:val="009842CA"/>
    <w:rsid w:val="00984720"/>
    <w:rsid w:val="009858DA"/>
    <w:rsid w:val="00993692"/>
    <w:rsid w:val="009A744C"/>
    <w:rsid w:val="009B4095"/>
    <w:rsid w:val="009B5542"/>
    <w:rsid w:val="009B7413"/>
    <w:rsid w:val="009C652F"/>
    <w:rsid w:val="009C6CB5"/>
    <w:rsid w:val="009D1ED4"/>
    <w:rsid w:val="009D3DEB"/>
    <w:rsid w:val="009D40BB"/>
    <w:rsid w:val="009D6D32"/>
    <w:rsid w:val="009D792C"/>
    <w:rsid w:val="009E2A29"/>
    <w:rsid w:val="009E3368"/>
    <w:rsid w:val="009E55A5"/>
    <w:rsid w:val="00A00369"/>
    <w:rsid w:val="00A114F1"/>
    <w:rsid w:val="00A11C46"/>
    <w:rsid w:val="00A129E9"/>
    <w:rsid w:val="00A17A31"/>
    <w:rsid w:val="00A17BBA"/>
    <w:rsid w:val="00A302AC"/>
    <w:rsid w:val="00A37253"/>
    <w:rsid w:val="00A43502"/>
    <w:rsid w:val="00A476E7"/>
    <w:rsid w:val="00A50E8E"/>
    <w:rsid w:val="00A738FE"/>
    <w:rsid w:val="00A82659"/>
    <w:rsid w:val="00A83317"/>
    <w:rsid w:val="00A85D1F"/>
    <w:rsid w:val="00A92B13"/>
    <w:rsid w:val="00A92D38"/>
    <w:rsid w:val="00A931C2"/>
    <w:rsid w:val="00A951DF"/>
    <w:rsid w:val="00AB2585"/>
    <w:rsid w:val="00AC0A1D"/>
    <w:rsid w:val="00AC43B1"/>
    <w:rsid w:val="00AC5358"/>
    <w:rsid w:val="00AC5553"/>
    <w:rsid w:val="00AC59C5"/>
    <w:rsid w:val="00AC65AF"/>
    <w:rsid w:val="00AE23F9"/>
    <w:rsid w:val="00AE5D9B"/>
    <w:rsid w:val="00AF125E"/>
    <w:rsid w:val="00AF4A3F"/>
    <w:rsid w:val="00B038F7"/>
    <w:rsid w:val="00B10FB7"/>
    <w:rsid w:val="00B1246D"/>
    <w:rsid w:val="00B124F8"/>
    <w:rsid w:val="00B16897"/>
    <w:rsid w:val="00B22001"/>
    <w:rsid w:val="00B239F8"/>
    <w:rsid w:val="00B26E88"/>
    <w:rsid w:val="00B270E0"/>
    <w:rsid w:val="00B321A1"/>
    <w:rsid w:val="00B33EC8"/>
    <w:rsid w:val="00B37D5A"/>
    <w:rsid w:val="00B4081A"/>
    <w:rsid w:val="00B408B5"/>
    <w:rsid w:val="00B4426E"/>
    <w:rsid w:val="00B457A8"/>
    <w:rsid w:val="00B47041"/>
    <w:rsid w:val="00B50136"/>
    <w:rsid w:val="00B63D2E"/>
    <w:rsid w:val="00B74091"/>
    <w:rsid w:val="00B75AA5"/>
    <w:rsid w:val="00B779CD"/>
    <w:rsid w:val="00B906E8"/>
    <w:rsid w:val="00B95D2B"/>
    <w:rsid w:val="00B96E92"/>
    <w:rsid w:val="00BA1854"/>
    <w:rsid w:val="00BA5211"/>
    <w:rsid w:val="00BA6AA9"/>
    <w:rsid w:val="00BB283D"/>
    <w:rsid w:val="00BB646D"/>
    <w:rsid w:val="00BB6852"/>
    <w:rsid w:val="00BC6824"/>
    <w:rsid w:val="00BC7009"/>
    <w:rsid w:val="00BD05AF"/>
    <w:rsid w:val="00BD13B9"/>
    <w:rsid w:val="00BD420D"/>
    <w:rsid w:val="00BE3015"/>
    <w:rsid w:val="00BE33D4"/>
    <w:rsid w:val="00BE3477"/>
    <w:rsid w:val="00BF3E34"/>
    <w:rsid w:val="00BF4AE4"/>
    <w:rsid w:val="00C0089A"/>
    <w:rsid w:val="00C20225"/>
    <w:rsid w:val="00C2481F"/>
    <w:rsid w:val="00C30A62"/>
    <w:rsid w:val="00C37EF6"/>
    <w:rsid w:val="00C408D4"/>
    <w:rsid w:val="00C419B4"/>
    <w:rsid w:val="00C43937"/>
    <w:rsid w:val="00C44F88"/>
    <w:rsid w:val="00C553B8"/>
    <w:rsid w:val="00C57EC8"/>
    <w:rsid w:val="00C60F26"/>
    <w:rsid w:val="00C66CF5"/>
    <w:rsid w:val="00C745E6"/>
    <w:rsid w:val="00C81DBF"/>
    <w:rsid w:val="00C81E3F"/>
    <w:rsid w:val="00C843FA"/>
    <w:rsid w:val="00C91A27"/>
    <w:rsid w:val="00C95160"/>
    <w:rsid w:val="00CB0897"/>
    <w:rsid w:val="00CB10C7"/>
    <w:rsid w:val="00CB6F11"/>
    <w:rsid w:val="00CB6F97"/>
    <w:rsid w:val="00CC13DA"/>
    <w:rsid w:val="00CC1602"/>
    <w:rsid w:val="00CD2B40"/>
    <w:rsid w:val="00CD302A"/>
    <w:rsid w:val="00CE3C44"/>
    <w:rsid w:val="00CE3DF7"/>
    <w:rsid w:val="00CF134E"/>
    <w:rsid w:val="00CF1361"/>
    <w:rsid w:val="00CF1A35"/>
    <w:rsid w:val="00CF3461"/>
    <w:rsid w:val="00D074DE"/>
    <w:rsid w:val="00D11B30"/>
    <w:rsid w:val="00D159B5"/>
    <w:rsid w:val="00D17DAE"/>
    <w:rsid w:val="00D21AAD"/>
    <w:rsid w:val="00D22C56"/>
    <w:rsid w:val="00D24775"/>
    <w:rsid w:val="00D3353B"/>
    <w:rsid w:val="00D34ECA"/>
    <w:rsid w:val="00D378D0"/>
    <w:rsid w:val="00D60AA3"/>
    <w:rsid w:val="00D7016C"/>
    <w:rsid w:val="00D7041B"/>
    <w:rsid w:val="00D7485B"/>
    <w:rsid w:val="00D76A9B"/>
    <w:rsid w:val="00D836E8"/>
    <w:rsid w:val="00D9056F"/>
    <w:rsid w:val="00D923EC"/>
    <w:rsid w:val="00D93F21"/>
    <w:rsid w:val="00DA5018"/>
    <w:rsid w:val="00DA6805"/>
    <w:rsid w:val="00DB1B58"/>
    <w:rsid w:val="00DB242C"/>
    <w:rsid w:val="00DB54FF"/>
    <w:rsid w:val="00DC17C9"/>
    <w:rsid w:val="00DC58D0"/>
    <w:rsid w:val="00DC68E4"/>
    <w:rsid w:val="00DC789D"/>
    <w:rsid w:val="00DD6FB8"/>
    <w:rsid w:val="00DE0173"/>
    <w:rsid w:val="00DE22A0"/>
    <w:rsid w:val="00DE4ADD"/>
    <w:rsid w:val="00DF2E40"/>
    <w:rsid w:val="00DF7F63"/>
    <w:rsid w:val="00E1274F"/>
    <w:rsid w:val="00E13A37"/>
    <w:rsid w:val="00E172F5"/>
    <w:rsid w:val="00E34DD4"/>
    <w:rsid w:val="00E42014"/>
    <w:rsid w:val="00E43B6F"/>
    <w:rsid w:val="00E52365"/>
    <w:rsid w:val="00E57543"/>
    <w:rsid w:val="00E63277"/>
    <w:rsid w:val="00E63363"/>
    <w:rsid w:val="00E669D3"/>
    <w:rsid w:val="00E67189"/>
    <w:rsid w:val="00E84D8D"/>
    <w:rsid w:val="00E87728"/>
    <w:rsid w:val="00E92A40"/>
    <w:rsid w:val="00E942D6"/>
    <w:rsid w:val="00E95189"/>
    <w:rsid w:val="00E971D7"/>
    <w:rsid w:val="00EA2704"/>
    <w:rsid w:val="00EA45D1"/>
    <w:rsid w:val="00EA4F94"/>
    <w:rsid w:val="00EA5F30"/>
    <w:rsid w:val="00EC2069"/>
    <w:rsid w:val="00EC2ABE"/>
    <w:rsid w:val="00EC31A5"/>
    <w:rsid w:val="00EE6B66"/>
    <w:rsid w:val="00F1645A"/>
    <w:rsid w:val="00F17713"/>
    <w:rsid w:val="00F21C5E"/>
    <w:rsid w:val="00F23689"/>
    <w:rsid w:val="00F27E8D"/>
    <w:rsid w:val="00F3134B"/>
    <w:rsid w:val="00F40697"/>
    <w:rsid w:val="00F427A7"/>
    <w:rsid w:val="00F43929"/>
    <w:rsid w:val="00F43C7E"/>
    <w:rsid w:val="00F5313A"/>
    <w:rsid w:val="00F54539"/>
    <w:rsid w:val="00F5765B"/>
    <w:rsid w:val="00F6023A"/>
    <w:rsid w:val="00F612B9"/>
    <w:rsid w:val="00F73D43"/>
    <w:rsid w:val="00F761EF"/>
    <w:rsid w:val="00F90CCE"/>
    <w:rsid w:val="00F9204D"/>
    <w:rsid w:val="00F9321E"/>
    <w:rsid w:val="00FA2C7D"/>
    <w:rsid w:val="00FA3771"/>
    <w:rsid w:val="00FB161F"/>
    <w:rsid w:val="00FC1FC9"/>
    <w:rsid w:val="00FC699C"/>
    <w:rsid w:val="00FD4863"/>
    <w:rsid w:val="00FD4C75"/>
    <w:rsid w:val="00FD76E1"/>
    <w:rsid w:val="00FE1D99"/>
    <w:rsid w:val="00FE2424"/>
    <w:rsid w:val="00FE26DA"/>
    <w:rsid w:val="00FF01A3"/>
    <w:rsid w:val="00FF0AC3"/>
    <w:rsid w:val="00FF3132"/>
    <w:rsid w:val="00FF5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7-08-16T07:43:00Z</dcterms:created>
  <dcterms:modified xsi:type="dcterms:W3CDTF">2017-08-16T07:43:00Z</dcterms:modified>
</cp:coreProperties>
</file>